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62C" w:rsidRPr="00DE23CB" w:rsidRDefault="000A162C" w:rsidP="000A162C">
      <w:pPr>
        <w:spacing w:line="360" w:lineRule="auto"/>
        <w:rPr>
          <w:rFonts w:ascii="Arial" w:hAnsi="Arial" w:cs="Arial"/>
          <w:sz w:val="24"/>
          <w:szCs w:val="24"/>
        </w:rPr>
      </w:pPr>
      <w:r w:rsidRPr="00DE23CB">
        <w:rPr>
          <w:rFonts w:ascii="Arial" w:hAnsi="Arial" w:cs="Arial"/>
          <w:b/>
          <w:sz w:val="24"/>
          <w:szCs w:val="24"/>
        </w:rPr>
        <w:t>Table S</w:t>
      </w:r>
      <w:r w:rsidRPr="00DE23CB">
        <w:rPr>
          <w:rFonts w:ascii="Arial" w:hAnsi="Arial" w:cs="Arial" w:hint="eastAsia"/>
          <w:b/>
          <w:sz w:val="24"/>
          <w:szCs w:val="24"/>
        </w:rPr>
        <w:t>6</w:t>
      </w:r>
      <w:r w:rsidRPr="00DE23CB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DE23CB">
        <w:rPr>
          <w:rFonts w:ascii="Arial" w:hAnsi="Arial" w:cs="Arial"/>
          <w:b/>
          <w:sz w:val="24"/>
          <w:szCs w:val="24"/>
        </w:rPr>
        <w:t>Mutation information for the frequently mutated candidate metastasis-associated gene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7"/>
        <w:gridCol w:w="1408"/>
        <w:gridCol w:w="1548"/>
        <w:gridCol w:w="1590"/>
        <w:gridCol w:w="753"/>
        <w:gridCol w:w="1443"/>
        <w:gridCol w:w="1435"/>
      </w:tblGrid>
      <w:tr w:rsidR="000A162C" w:rsidRPr="00DE23CB" w:rsidTr="000A162C">
        <w:trPr>
          <w:trHeight w:val="795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 our set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1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 TCGA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A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5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 in TCGA group 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C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36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Total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AA substitutio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of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damage algorithms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ANGPT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L457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49G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ANK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3229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157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3712F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ASAP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228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393A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ATM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597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500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BCH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H576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W550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ACNA1F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1178Q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1509M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DH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251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V634I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DT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114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Y247D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LCN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603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61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LIP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286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433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483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CNTNAP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1235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F1063V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DCAF8L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547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588M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DIP2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Q245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852H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DSCA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865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178M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FAM98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204_1205 fs de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L77I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FOXC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230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43D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3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HN1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L117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D161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HYD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K4412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M2133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F2692L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INSR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C1265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1044H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KIAA17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109W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K97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KIAA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1280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Q957H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LTBP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1020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469V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MLL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5370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2860C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C874X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 our set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10)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 TCGA group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A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5)</w:t>
            </w:r>
          </w:p>
        </w:tc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Mutation frequency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 in TCGA group 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C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=36)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Total (</w:t>
            </w:r>
            <w:r w:rsidRPr="00DE23CB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>AA substitution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of </w:t>
            </w:r>
            <w:r w:rsidRPr="00DE23CB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damage algorithms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MUC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1612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1756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PLCE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855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5281_5282 fs In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PTPRZ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289_4292 Nfs de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1136C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RASSF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V123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06X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F1998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53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280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2428W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RIMBP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901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468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SCRN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59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D339Y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SET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W170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2414Q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SIPA1L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T708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W903X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SYN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65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480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TT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K17370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23512F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S2866F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8180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8529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20227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21134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Q4187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69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M19159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D23757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26395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I15363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C12512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6858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4352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21238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A3501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G8197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E10551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6525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3147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14159L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ZFC3H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Q292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R468G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ZF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Q318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C387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>ZNF8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P469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</w:tr>
      <w:tr w:rsidR="000A162C" w:rsidRPr="00DE23CB" w:rsidTr="000A162C">
        <w:trPr>
          <w:trHeight w:val="255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23C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262_262 fs del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62C" w:rsidRPr="00DE23CB" w:rsidRDefault="000A162C" w:rsidP="00623C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23C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:rsidR="000A162C" w:rsidRPr="00DE23CB" w:rsidRDefault="000A162C" w:rsidP="000A162C">
      <w:pPr>
        <w:spacing w:line="360" w:lineRule="auto"/>
        <w:rPr>
          <w:rFonts w:ascii="Arial" w:hAnsi="Arial" w:cs="Arial"/>
          <w:sz w:val="24"/>
          <w:szCs w:val="24"/>
        </w:rPr>
      </w:pPr>
    </w:p>
    <w:p w:rsidR="007D587B" w:rsidRDefault="007D587B">
      <w:bookmarkStart w:id="0" w:name="_GoBack"/>
      <w:bookmarkEnd w:id="0"/>
    </w:p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62C"/>
    <w:rsid w:val="00053DBB"/>
    <w:rsid w:val="000A162C"/>
    <w:rsid w:val="0078731A"/>
    <w:rsid w:val="007D587B"/>
    <w:rsid w:val="009416B4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5-25T06:32:00Z</dcterms:created>
  <dcterms:modified xsi:type="dcterms:W3CDTF">2016-05-25T06:32:00Z</dcterms:modified>
</cp:coreProperties>
</file>